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134"/>
        <w:gridCol w:w="851"/>
        <w:gridCol w:w="1134"/>
        <w:gridCol w:w="674"/>
        <w:gridCol w:w="35"/>
        <w:gridCol w:w="2551"/>
      </w:tblGrid>
      <w:tr>
        <w:trPr>
          <w:trHeight w:val="23" w:hRule="atLeast"/>
        </w:trPr>
        <w:tc>
          <w:tcPr>
            <w:tcW w:w="964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Table S</w:t>
            </w:r>
            <w:r>
              <w:rPr>
                <w:rFonts w:cs="Times New Roman" w:ascii="Times New Roman" w:hAnsi="Times New Roman"/>
                <w:b/>
              </w:rPr>
              <w:t>I</w:t>
            </w:r>
            <w:r>
              <w:rPr>
                <w:rFonts w:cs="Times New Roman" w:ascii="Times New Roman" w:hAnsi="Times New Roman"/>
                <w:b/>
              </w:rPr>
              <w:t xml:space="preserve">  Gained loci in BC cell lines</w:t>
            </w:r>
          </w:p>
        </w:tc>
      </w:tr>
      <w:tr>
        <w:trPr>
          <w:trHeight w:val="23" w:hRule="atLeast"/>
        </w:trPr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. arm</w:t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of probe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ll lin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 with gained loci</w:t>
            </w:r>
          </w:p>
        </w:tc>
      </w:tr>
      <w:tr>
        <w:trPr>
          <w:trHeight w:val="23" w:hRule="atLeast"/>
        </w:trPr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ze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4327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1938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761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886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7597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1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0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4438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5705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67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4862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5820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7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3946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8763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816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3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5562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5864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1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8574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3303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29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1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01680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35939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258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9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44944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49596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52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3462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5286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24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1359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1579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0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5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2271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6966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95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1701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41105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404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0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98733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27669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935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39284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39929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44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8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5804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7029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24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89308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4955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46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7593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0236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43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25143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26192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9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4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54189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54478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8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9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9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1152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0932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11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67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455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665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426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60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6238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097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858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5501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6523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022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4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6712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6523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811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5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6712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1852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140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0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7462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4801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339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71646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3285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638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2230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2365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56480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63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19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7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964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I (continued)</w:t>
            </w:r>
          </w:p>
        </w:tc>
      </w:tr>
      <w:tr>
        <w:trPr>
          <w:trHeight w:val="25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001979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006656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77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3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UMUC</w:t>
            </w:r>
          </w:p>
        </w:tc>
      </w:tr>
      <w:tr>
        <w:trPr>
          <w:trHeight w:val="10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16880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1938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07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50499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52059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0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58816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62254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37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76298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80007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08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9048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91827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7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32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234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301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197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476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79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5534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2223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689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2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8546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9235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9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34848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8477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92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BOY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504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508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T24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9789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0234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4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3314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3660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6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9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16184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83762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577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38838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39536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7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8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85669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5617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48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2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5173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7486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12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6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6795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4886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90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9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62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528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3418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6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2692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3492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799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5505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8257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752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2372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3862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0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4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2830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3228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8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3668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7301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633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8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0364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8178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813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0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0364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528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16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9420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4923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03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8413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4305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892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977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2942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3172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8315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4058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743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17222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29459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237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92958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56505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209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5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KK47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64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I (continued)</w:t>
            </w:r>
          </w:p>
        </w:tc>
      </w:tr>
      <w:tr>
        <w:trPr>
          <w:trHeight w:val="21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663529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06394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865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J82, BOY</w:t>
            </w:r>
          </w:p>
        </w:tc>
      </w:tr>
      <w:tr>
        <w:trPr>
          <w:trHeight w:val="2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1303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50561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257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KK47, BOY</w:t>
            </w:r>
          </w:p>
        </w:tc>
      </w:tr>
      <w:tr>
        <w:trPr>
          <w:trHeight w:val="1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1303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4058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754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19277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50561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283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19277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7707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429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39143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5022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76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62537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90678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141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2974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7707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32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2974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7624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49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2413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7624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11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9347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1515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167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56701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57196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4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9296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9677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1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0119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4596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477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5112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8423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1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8631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9173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41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2936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71148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8211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9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2936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0191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7254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9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4724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5539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814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7567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0597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3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25769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53767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997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5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45396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48499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02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50037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53767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3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2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54125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75521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396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7499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5581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82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6593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28784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191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6593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6966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373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04759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12058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99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3486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56128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641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95742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96715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73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42980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47455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75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62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45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9970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140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436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9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64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I (continued)</w:t>
            </w:r>
          </w:p>
        </w:tc>
      </w:tr>
      <w:tr>
        <w:trPr>
          <w:trHeight w:val="200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9970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40826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0856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4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5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</w:t>
            </w:r>
          </w:p>
        </w:tc>
      </w:tr>
      <w:tr>
        <w:trPr>
          <w:trHeight w:val="17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6964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8708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44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</w:t>
            </w:r>
          </w:p>
        </w:tc>
      </w:tr>
      <w:tr>
        <w:trPr>
          <w:trHeight w:val="18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6738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7688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9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7627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1593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66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1613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8407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793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3862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7277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15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9578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1593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5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6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T24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9578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2395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17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0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4165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4871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705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7680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2015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35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2007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3385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78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J82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6258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6844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6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J82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6194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4888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693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T24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7126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8564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37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1912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5887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74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KK47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3050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5162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11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J82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2709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5887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77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2709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1898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189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T24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6098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2945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46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9386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4150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64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T24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3357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053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72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UMUC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3053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501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56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4126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28154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27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6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1090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3942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51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3695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95969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273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5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20856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0368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11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4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6758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44360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01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371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7220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8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4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138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5823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4684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0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5950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7563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613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5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3122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1875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753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9368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8354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985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3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43453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9086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41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41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64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I (continued)</w:t>
            </w:r>
          </w:p>
        </w:tc>
      </w:tr>
      <w:tr>
        <w:trPr>
          <w:trHeight w:val="187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19924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52058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2134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38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KK47, BOY</w:t>
            </w:r>
          </w:p>
        </w:tc>
      </w:tr>
      <w:tr>
        <w:trPr>
          <w:trHeight w:val="2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7566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4343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776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BOY, KK47</w:t>
            </w:r>
          </w:p>
        </w:tc>
      </w:tr>
      <w:tr>
        <w:trPr>
          <w:trHeight w:val="1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7566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5205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639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0802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8630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28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0592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0711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18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4210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6426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16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T24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8271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1840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69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6611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8145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4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T24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89131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1859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28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5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67253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0170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16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7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76027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7753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8109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3632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23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2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32303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51059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756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93581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95634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52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, UMUC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86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23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37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8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809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237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8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, J82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5005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1632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6627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3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6172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5961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789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3468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9920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452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0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3437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8237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80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4723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1485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762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9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4858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7402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544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9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7972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0673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701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8425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0148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23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5114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0240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25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71835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1114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278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441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777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335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5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KK47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8475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9322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47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T24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4372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4806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3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1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5795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1099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5303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3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5575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7143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7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8684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0811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127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1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89076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9585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81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8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J82, T24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64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I (continued)</w:t>
            </w:r>
          </w:p>
        </w:tc>
      </w:tr>
      <w:tr>
        <w:trPr>
          <w:trHeight w:val="187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64506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6689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85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KK47, T24</w:t>
            </w:r>
          </w:p>
        </w:tc>
      </w:tr>
      <w:tr>
        <w:trPr>
          <w:trHeight w:val="20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6803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0636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833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2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T24</w:t>
            </w:r>
          </w:p>
        </w:tc>
      </w:tr>
      <w:tr>
        <w:trPr>
          <w:trHeight w:val="160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86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738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752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0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581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810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9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8334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29856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1522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8334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9088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0754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2035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4490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454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T24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6031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7697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6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T24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6840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9436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595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4871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7028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57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KK47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4086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7141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054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KK47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5120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741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91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0392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9075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682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0636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3937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301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5886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5277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390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7067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3551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484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7067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9075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07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7178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19075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96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2637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3551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3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6062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8608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545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KK47, UMUC, 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8604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9088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4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8604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8608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0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, UMUC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001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628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627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2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001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6939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9938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410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786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5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082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995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12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625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864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9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053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961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08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7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726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6085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9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580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104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4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1559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212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UMUC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785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067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281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5494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969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198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3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64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I (continued)</w:t>
            </w:r>
          </w:p>
        </w:tc>
      </w:tr>
      <w:tr>
        <w:trPr>
          <w:trHeight w:val="200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5494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7247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52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3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1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213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630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6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</w:t>
            </w:r>
          </w:p>
        </w:tc>
      </w:tr>
      <w:tr>
        <w:trPr>
          <w:trHeight w:val="14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772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3293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1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9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7156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6854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697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2052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034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982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169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8703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3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3309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623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22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3980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9928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947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0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0147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7298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50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0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6547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7298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51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6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1464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9319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7854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9130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4379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48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2986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6274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287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529869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66993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06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4220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1343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123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769628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3063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00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9543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8685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142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2281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5626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45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KK47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9314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6455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4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7076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7349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0272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, 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8534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0802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267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4784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6151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366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7983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083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55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5766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6236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0469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8453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7599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145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9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7408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38297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888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2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29492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30032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9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4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30151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38214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62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38934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1265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31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5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39526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048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5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0770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4018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248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0770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1265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5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5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49182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46497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9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64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I (continued)</w:t>
            </w:r>
          </w:p>
        </w:tc>
      </w:tr>
      <w:tr>
        <w:trPr>
          <w:trHeight w:val="187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591214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73166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446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</w:t>
            </w:r>
          </w:p>
        </w:tc>
      </w:tr>
      <w:tr>
        <w:trPr>
          <w:trHeight w:val="17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86190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0951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60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6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86383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86915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2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88739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89605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6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1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0845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3259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14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5367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5935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8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4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6224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7887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63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0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9184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9944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6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6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5178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01213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034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6463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73585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7121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9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6669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95391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721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35695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62948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253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6909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8011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2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7890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8011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1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Y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7890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08689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9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4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MUC, BOY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45863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84653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789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45863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9294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3430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8575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01538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87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17305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7349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43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5153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7349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95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25599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2511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912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UMUC, KK47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39025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44258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32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BOY, KK47, UMUC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798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299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0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8586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9014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427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9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548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0984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35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1705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271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66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0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540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5928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88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094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75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58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0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3869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6503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33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080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281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8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771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183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12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3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450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9719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9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4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78690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8355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67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64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eastAsia="MS PGothic;Arial Unicode MS" w:cs="Times New Roman" w:ascii="Times New Roman" w:hAnsi="Times New Roman"/>
                <w:b/>
                <w:sz w:val="18"/>
                <w:szCs w:val="18"/>
              </w:rPr>
              <w:t>Table SI (continued)</w:t>
            </w:r>
          </w:p>
        </w:tc>
      </w:tr>
      <w:tr>
        <w:trPr>
          <w:trHeight w:val="160" w:hRule="atLeast"/>
        </w:trPr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19771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40219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448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  <w:tr>
        <w:trPr>
          <w:trHeight w:val="187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7281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7420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8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0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17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7658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801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9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4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3314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3844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29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452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5506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4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7661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622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61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4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718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9866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7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5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4413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5629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216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7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24, J82</w:t>
            </w:r>
          </w:p>
        </w:tc>
      </w:tr>
      <w:tr>
        <w:trPr>
          <w:trHeight w:val="23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4987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5145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6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82, T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MS Mincho;ＭＳ 明朝" w:cs="Arial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2:52:00Z</dcterms:created>
  <dc:creator>enokida1</dc:creator>
  <dc:description/>
  <dc:language>en-US</dc:language>
  <cp:lastModifiedBy>S.Sukanya</cp:lastModifiedBy>
  <dcterms:modified xsi:type="dcterms:W3CDTF">2010-10-22T12:52:00Z</dcterms:modified>
  <cp:revision>2</cp:revision>
  <dc:subject/>
  <dc:title/>
</cp:coreProperties>
</file>